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A24FD" w14:textId="3490025E" w:rsidR="00FB20B6" w:rsidRPr="00206D07" w:rsidRDefault="003D36E7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kern w:val="0"/>
        </w:rPr>
        <w:t>Supplement</w:t>
      </w:r>
      <w:r w:rsidR="00836023">
        <w:rPr>
          <w:rFonts w:ascii="Times New Roman" w:hAnsi="Times New Roman" w:cs="Times New Roman" w:hint="eastAsia"/>
          <w:kern w:val="0"/>
        </w:rPr>
        <w:t>ary</w:t>
      </w:r>
      <w:r>
        <w:rPr>
          <w:rFonts w:ascii="Times New Roman" w:hAnsi="Times New Roman" w:cs="Times New Roman"/>
          <w:kern w:val="0"/>
        </w:rPr>
        <w:t xml:space="preserve"> table </w:t>
      </w:r>
      <w:r w:rsidR="00836023">
        <w:rPr>
          <w:rFonts w:ascii="Times New Roman" w:hAnsi="Times New Roman" w:cs="Times New Roman"/>
          <w:kern w:val="0"/>
        </w:rPr>
        <w:t>1</w:t>
      </w:r>
      <w:r w:rsidR="004756DE" w:rsidRPr="00206D0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. </w:t>
      </w:r>
      <w:r w:rsidR="00F3443F">
        <w:rPr>
          <w:rFonts w:ascii="Times New Roman" w:eastAsia="等线" w:hAnsi="Times New Roman" w:cs="Times New Roman"/>
          <w:color w:val="000000"/>
          <w:kern w:val="0"/>
          <w:sz w:val="22"/>
        </w:rPr>
        <w:t>B</w:t>
      </w:r>
      <w:r w:rsidR="00F3443F" w:rsidRPr="00F3443F">
        <w:rPr>
          <w:rFonts w:ascii="Times New Roman" w:eastAsia="等线" w:hAnsi="Times New Roman" w:cs="Times New Roman"/>
          <w:color w:val="000000"/>
          <w:kern w:val="0"/>
          <w:sz w:val="22"/>
        </w:rPr>
        <w:t>iomarkers to predict the efficacy of ICIs therapy</w:t>
      </w:r>
      <w:r w:rsidR="005208A5" w:rsidRPr="00206D0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in patients with </w:t>
      </w:r>
      <w:r w:rsidR="004756DE" w:rsidRPr="00206D07">
        <w:rPr>
          <w:rFonts w:ascii="Times New Roman" w:eastAsia="等线" w:hAnsi="Times New Roman" w:cs="Times New Roman"/>
          <w:color w:val="000000"/>
          <w:kern w:val="0"/>
          <w:sz w:val="22"/>
        </w:rPr>
        <w:t>dMMR</w:t>
      </w:r>
      <w:r w:rsidR="005208A5" w:rsidRPr="00206D0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UC.</w:t>
      </w:r>
    </w:p>
    <w:tbl>
      <w:tblPr>
        <w:tblW w:w="14198" w:type="dxa"/>
        <w:tblInd w:w="108" w:type="dxa"/>
        <w:tblLook w:val="04A0" w:firstRow="1" w:lastRow="0" w:firstColumn="1" w:lastColumn="0" w:noHBand="0" w:noVBand="1"/>
      </w:tblPr>
      <w:tblGrid>
        <w:gridCol w:w="1134"/>
        <w:gridCol w:w="2239"/>
        <w:gridCol w:w="1148"/>
        <w:gridCol w:w="1135"/>
        <w:gridCol w:w="1764"/>
        <w:gridCol w:w="2028"/>
        <w:gridCol w:w="1379"/>
        <w:gridCol w:w="1545"/>
        <w:gridCol w:w="1826"/>
      </w:tblGrid>
      <w:tr w:rsidR="00D23792" w:rsidRPr="00206D07" w14:paraId="04F76507" w14:textId="77777777" w:rsidTr="00100B02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E5FA" w14:textId="11E9E578" w:rsidR="00D23792" w:rsidRPr="00206D07" w:rsidRDefault="00100B0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8B8E" w14:textId="77777777" w:rsidR="00D23792" w:rsidRPr="00206D07" w:rsidRDefault="00D23792" w:rsidP="00D237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table MSI loci (%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F7100" w14:textId="77777777" w:rsidR="00D23792" w:rsidRPr="00206D07" w:rsidRDefault="00D23792" w:rsidP="00D237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NG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EB923" w14:textId="77777777" w:rsidR="00D23792" w:rsidRPr="00206D07" w:rsidRDefault="00D23792" w:rsidP="00D237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PCR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26AB" w14:textId="77777777" w:rsidR="00D23792" w:rsidRPr="00206D07" w:rsidRDefault="00D23792" w:rsidP="00D237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B (Mut/</w:t>
            </w:r>
            <w:proofErr w:type="gramStart"/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)*</w:t>
            </w:r>
            <w:proofErr w:type="gramEnd"/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53562" w14:textId="77777777" w:rsidR="00D23792" w:rsidRPr="00206D07" w:rsidRDefault="00D23792" w:rsidP="00D237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B (Neos/</w:t>
            </w:r>
            <w:proofErr w:type="gramStart"/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)*</w:t>
            </w:r>
            <w:proofErr w:type="gramEnd"/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* 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9A1D" w14:textId="2B488D6A" w:rsidR="00D23792" w:rsidRPr="00206D07" w:rsidRDefault="00D23792" w:rsidP="00D237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-1 (CPS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E1623" w14:textId="4E4795BF" w:rsidR="00D23792" w:rsidRPr="00206D07" w:rsidRDefault="00D23792" w:rsidP="00D237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-L1 (CPS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211E" w14:textId="77777777" w:rsidR="00D23792" w:rsidRPr="00206D07" w:rsidRDefault="00D23792" w:rsidP="00D237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-L1 (TPS, %)</w:t>
            </w:r>
          </w:p>
        </w:tc>
      </w:tr>
      <w:tr w:rsidR="00D23792" w:rsidRPr="00206D07" w14:paraId="6C9AC99B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6AF4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C8F6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79A8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F846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71E5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8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1736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553A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470B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5AF3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23792" w:rsidRPr="00206D07" w14:paraId="1E7C317F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3B65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3D60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61BF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9601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985B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956D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638B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A962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DEEE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D23792" w:rsidRPr="00206D07" w14:paraId="15B11C03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913B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51D5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4A92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95FD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C14F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C899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4157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8372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61E9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3792" w:rsidRPr="00206D07" w14:paraId="25227B6C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5603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9067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74B2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89C2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C10E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E6F1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6F83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4C3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5451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3792" w:rsidRPr="00206D07" w14:paraId="4338BD40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A977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FBCB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721D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946E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2E42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5BD7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13FC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6BF6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85CD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3792" w:rsidRPr="00206D07" w14:paraId="193EECFB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076E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F63A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053C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9381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AB5B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A6B1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85AD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3296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9542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3792" w:rsidRPr="00206D07" w14:paraId="08EDC7B9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1128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F94E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1401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4F11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1DCF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77D9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9E05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E5A8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2E95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3792" w:rsidRPr="00206D07" w14:paraId="48A43F24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C386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B1D1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5301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0A0F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B0DE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ED8F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4BEB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6B12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7AE3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3792" w:rsidRPr="00206D07" w14:paraId="3A057C5B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1866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F677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2546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B397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746E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7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9239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94FC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6030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E6B5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3792" w:rsidRPr="00206D07" w14:paraId="60EB7656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7749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2F9D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A33B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D863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3284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8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E904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09FC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BF9F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FDA4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3792" w:rsidRPr="00206D07" w14:paraId="7CAF9896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A173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9B4F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FA11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4C40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E035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2A7F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216E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43E5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4DE2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3792" w:rsidRPr="00206D07" w14:paraId="5C1F1C1C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B4C0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20AA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D76D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36E1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3E1E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B96C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4ABC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FAB8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3863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3792" w:rsidRPr="00206D07" w14:paraId="336F43D6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389D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9BBB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0D5B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2D49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F919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1B08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F1C6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1A1D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9490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3792" w:rsidRPr="00206D07" w14:paraId="1C5F098F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3551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56B1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9E36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7C9E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B51A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A274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0738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C956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A17C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23792" w:rsidRPr="00206D07" w14:paraId="1DF1E11D" w14:textId="77777777" w:rsidTr="00100B0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E81ED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25CF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6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63F55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85E24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0891B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7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BEBA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9D151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FF1E8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372E" w14:textId="77777777" w:rsidR="00D23792" w:rsidRPr="00206D07" w:rsidRDefault="00D23792" w:rsidP="00D237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D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0EFE0860" w14:textId="51D665E6" w:rsidR="00D23792" w:rsidRPr="00206D07" w:rsidRDefault="006A082E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06D07">
        <w:rPr>
          <w:rFonts w:ascii="Times New Roman" w:eastAsia="等线" w:hAnsi="Times New Roman" w:cs="Times New Roman"/>
          <w:color w:val="000000"/>
          <w:kern w:val="0"/>
          <w:sz w:val="22"/>
        </w:rPr>
        <w:t>*:</w:t>
      </w:r>
      <w:r w:rsidR="00E23D2B" w:rsidRPr="00206D0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MB &gt; 10 Muts/Mb was defined as TMB-High.</w:t>
      </w:r>
    </w:p>
    <w:p w14:paraId="673202A9" w14:textId="290FFC2D" w:rsidR="006A082E" w:rsidRPr="00206D07" w:rsidRDefault="006A082E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06D07">
        <w:rPr>
          <w:rFonts w:ascii="Times New Roman" w:eastAsia="等线" w:hAnsi="Times New Roman" w:cs="Times New Roman"/>
          <w:color w:val="000000"/>
          <w:kern w:val="0"/>
          <w:sz w:val="22"/>
        </w:rPr>
        <w:t>**:</w:t>
      </w:r>
      <w:r w:rsidR="00E23D2B" w:rsidRPr="00206D0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NB &gt; 4.5 Neos/Mb was defined as TNB-High.</w:t>
      </w:r>
    </w:p>
    <w:p w14:paraId="4537F5D9" w14:textId="77777777" w:rsidR="00D23792" w:rsidRPr="00206D07" w:rsidRDefault="00D23792">
      <w:pPr>
        <w:rPr>
          <w:rFonts w:ascii="Times New Roman" w:hAnsi="Times New Roman" w:cs="Times New Roman"/>
        </w:rPr>
      </w:pPr>
    </w:p>
    <w:sectPr w:rsidR="00D23792" w:rsidRPr="00206D07" w:rsidSect="00D237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2E343" w14:textId="77777777" w:rsidR="00CF00CA" w:rsidRDefault="00CF00CA" w:rsidP="00D23792">
      <w:r>
        <w:separator/>
      </w:r>
    </w:p>
  </w:endnote>
  <w:endnote w:type="continuationSeparator" w:id="0">
    <w:p w14:paraId="5E7FE45D" w14:textId="77777777" w:rsidR="00CF00CA" w:rsidRDefault="00CF00CA" w:rsidP="00D23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0782F" w14:textId="77777777" w:rsidR="00CF00CA" w:rsidRDefault="00CF00CA" w:rsidP="00D23792">
      <w:r>
        <w:separator/>
      </w:r>
    </w:p>
  </w:footnote>
  <w:footnote w:type="continuationSeparator" w:id="0">
    <w:p w14:paraId="703777B0" w14:textId="77777777" w:rsidR="00CF00CA" w:rsidRDefault="00CF00CA" w:rsidP="00D23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90152"/>
    <w:rsid w:val="00013719"/>
    <w:rsid w:val="0003494C"/>
    <w:rsid w:val="00100B02"/>
    <w:rsid w:val="00191205"/>
    <w:rsid w:val="001B0B69"/>
    <w:rsid w:val="00206D07"/>
    <w:rsid w:val="00307174"/>
    <w:rsid w:val="00372483"/>
    <w:rsid w:val="003D36E7"/>
    <w:rsid w:val="00452DFA"/>
    <w:rsid w:val="004756DE"/>
    <w:rsid w:val="005208A5"/>
    <w:rsid w:val="0059105A"/>
    <w:rsid w:val="00686D24"/>
    <w:rsid w:val="00690152"/>
    <w:rsid w:val="00691C87"/>
    <w:rsid w:val="006A082E"/>
    <w:rsid w:val="008330CD"/>
    <w:rsid w:val="00836023"/>
    <w:rsid w:val="00865DDF"/>
    <w:rsid w:val="00A42011"/>
    <w:rsid w:val="00CD3D18"/>
    <w:rsid w:val="00CF00CA"/>
    <w:rsid w:val="00D23792"/>
    <w:rsid w:val="00D465B8"/>
    <w:rsid w:val="00DC0E95"/>
    <w:rsid w:val="00E23D2B"/>
    <w:rsid w:val="00F3443F"/>
    <w:rsid w:val="00FB2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95302F"/>
  <w15:chartTrackingRefBased/>
  <w15:docId w15:val="{90C2E3E5-5726-4A4D-9F47-D8828CE7B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7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7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8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ang Yao</dc:creator>
  <cp:keywords/>
  <dc:description/>
  <cp:lastModifiedBy>Zhigang Yao</cp:lastModifiedBy>
  <cp:revision>17</cp:revision>
  <dcterms:created xsi:type="dcterms:W3CDTF">2023-05-29T13:20:00Z</dcterms:created>
  <dcterms:modified xsi:type="dcterms:W3CDTF">2023-07-29T02:19:00Z</dcterms:modified>
</cp:coreProperties>
</file>